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tabs>
          <w:tab w:val="clear" w:pos="708"/>
          <w:tab w:val="left" w:pos="10260" w:leader="none"/>
        </w:tabs>
        <w:rPr/>
      </w:pPr>
      <w:r>
        <w:rPr>
          <w:color w:val="000000"/>
          <w:lang w:val="fr-FR"/>
        </w:rPr>
        <w:t xml:space="preserve">Table S1. </w:t>
      </w:r>
      <w:r>
        <w:rPr>
          <w:color w:val="000000"/>
          <w:lang w:val="en-US"/>
        </w:rPr>
        <w:t xml:space="preserve">Effects (direct and indirect via WHODAS) of conditions on perceived health VAS. WMH </w:t>
      </w:r>
      <w:r>
        <w:rPr>
          <w:color w:val="000000"/>
          <w:u w:val="single"/>
          <w:lang w:val="en-US"/>
        </w:rPr>
        <w:t>high income</w:t>
      </w:r>
      <w:r>
        <w:rPr>
          <w:color w:val="000000"/>
          <w:lang w:val="en-US"/>
        </w:rPr>
        <w:t xml:space="preserve"> countries.</w:t>
      </w:r>
    </w:p>
    <w:p>
      <w:pPr>
        <w:pStyle w:val="Normal"/>
        <w:rPr>
          <w:color w:val="000000"/>
          <w:lang w:val="en-US" w:eastAsia="es-ES"/>
        </w:rPr>
      </w:pPr>
      <w:r>
        <w:rPr>
          <w:color w:val="000000"/>
          <w:lang w:val="en-US" w:eastAsia="es-ES"/>
        </w:rPr>
      </w:r>
    </w:p>
    <w:tbl>
      <w:tblPr>
        <w:tblW w:w="156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440"/>
        <w:gridCol w:w="1440"/>
        <w:gridCol w:w="1440"/>
        <w:gridCol w:w="1543"/>
        <w:gridCol w:w="1284"/>
        <w:gridCol w:w="1284"/>
        <w:gridCol w:w="1303"/>
        <w:gridCol w:w="1284"/>
        <w:gridCol w:w="1340"/>
        <w:gridCol w:w="1284"/>
      </w:tblGrid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7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ndirect effects via each WHODAS dimension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otal effects of conditions on VA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Direct effects of condition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direct effects via WHODAS Scale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portion of indirect effects over total effec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lf-car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le functioning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burde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gma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8 (0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1 (0.6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 (0.3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2.98 (31.9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09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0.17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9)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Bipola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62 (1.5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3 (1.2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9 (1.01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36 (11.0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0.1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0.26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0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 (0.33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 (0.2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0.21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31 (0.5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48 (0.52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2 (0.29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3.4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0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9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 (0.13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0.0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0.1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1 (1.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4 (1.2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 (0.65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91 (28.2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8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1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29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1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 (0.14)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eneralized Anxie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19 (1.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8 (0.8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1 (0.7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2 (11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0.1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0.2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 (0.27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0.1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0.15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09 (0.9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2 (0.8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7 (0.59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99 (9.4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0.1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0.16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0.0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 (0.22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0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 (0.15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ttraumatic 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7 (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5 (0.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2 (0.79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44 (14.6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0.1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 (0.2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0.0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 (0.28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1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0.16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Ph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4 (0.8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8 (0.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6 (0.37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25 (16.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0.0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0.09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0.0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0.12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0.09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ecific Ph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5 (0.6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3 (0.5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2 (0.3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8 (12.2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0.1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0.16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0.0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 (0.07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ache /Migra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2 (0.45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62 (0.4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 (0.2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4 (4.9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0.07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0.1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0.0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0.05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16 (0.6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8 (0.55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8 (0.34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88 (5.5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0.0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 (0.13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0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 (0.15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0.1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0.1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26 (1.4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1 (1.22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54 (1.2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14 (9.0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 (0.1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 (0.48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0.2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 (0.39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 (0.2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0.26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9 (0.4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1 (0.4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8 (0.21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58 (4.1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0.0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 (0.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0.11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0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 (0.05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ack/Neck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69 (0.3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1 (0.3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8 (0.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51 (2.9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0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 (0.1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0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 (0.12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0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07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 (0.9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8 (0.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2 (0.4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62 (38.8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0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0.16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 (0.17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(0.0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0.07)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5 (0.45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6 (0.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4 (0.24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57 (4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0.0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0.1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0.0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0.1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0.0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0.05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2 (0.8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4 (0.7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8 (0.39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85 (6.4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0.16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0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0.18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(0.0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7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ges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95 (1.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03 (0.9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2 (0.5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8 (8.3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0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 (0.2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 (0.0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 (0.23)*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0.1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0.14)*</w:t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5 (0.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8 (0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7 (0.1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3 (21.1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 (0.05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06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2)</w:t>
            </w:r>
          </w:p>
        </w:tc>
      </w:tr>
      <w:tr>
        <w:trPr>
          <w:trHeight w:val="410" w:hRule="atLeast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rect effects of scales</w:t>
            </w:r>
          </w:p>
        </w:tc>
        <w:tc>
          <w:tcPr>
            <w:tcW w:w="136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on: -0.15 (0.03)*   Mobility: -0.17 (0.02)*    Self-care: -0.06 (0.03)*   Getting along: -0.02 (0.03)</w:t>
            </w:r>
          </w:p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e functioning: -0.13 (0.01)*   Family burden: -0.1 (0.02)*   Stigma: -0.1 (0.02)*    Discrimination: -0.04 (0.02)</w:t>
            </w:r>
          </w:p>
        </w:tc>
      </w:tr>
    </w:tbl>
    <w:p>
      <w:pPr>
        <w:pStyle w:val="Normal"/>
        <w:tabs>
          <w:tab w:val="clear" w:pos="708"/>
          <w:tab w:val="left" w:pos="10260" w:leader="none"/>
        </w:tabs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* p-value &lt; 0.05</w:t>
      </w:r>
    </w:p>
    <w:p>
      <w:pPr>
        <w:pStyle w:val="Normal"/>
        <w:tabs>
          <w:tab w:val="clear" w:pos="708"/>
          <w:tab w:val="left" w:pos="10260" w:leader="none"/>
        </w:tabs>
        <w:rPr/>
      </w:pPr>
      <w:r>
        <w:rPr>
          <w:bCs/>
          <w:sz w:val="20"/>
          <w:szCs w:val="20"/>
          <w:vertAlign w:val="superscript"/>
          <w:lang w:val="en-US"/>
        </w:rPr>
        <w:t>1</w:t>
      </w:r>
      <w:r>
        <w:rPr>
          <w:bCs/>
          <w:sz w:val="20"/>
          <w:szCs w:val="20"/>
          <w:lang w:val="en-US"/>
        </w:rPr>
        <w:t xml:space="preserve"> Only dimensions with statistically significant effect are included. Getting along and Discrimination not statistically significant</w:t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90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7:00Z</dcterms:created>
  <dc:creator>Administrator</dc:creator>
  <dc:description/>
  <cp:keywords/>
  <dc:language>en-US</dc:language>
  <cp:lastModifiedBy>Carme Gasull</cp:lastModifiedBy>
  <dcterms:modified xsi:type="dcterms:W3CDTF">2013-05-13T13:17:00Z</dcterms:modified>
  <cp:revision>2</cp:revision>
  <dc:subject/>
  <dc:title>Table S1</dc:title>
</cp:coreProperties>
</file>